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43CFE" w14:textId="77777777" w:rsidR="00C512D2" w:rsidRDefault="001F365C">
      <w:r>
        <w:t>TEP vs Lichtenstein</w:t>
      </w:r>
    </w:p>
    <w:p w14:paraId="2EB48569" w14:textId="0D97C771" w:rsidR="001F365C" w:rsidRDefault="001F365C"/>
    <w:p w14:paraId="5E6EDC44" w14:textId="77777777" w:rsidR="006E5E54" w:rsidRDefault="006E5E54"/>
    <w:p w14:paraId="5E0515B6" w14:textId="12CAF47F" w:rsidR="006E5E54" w:rsidRDefault="006E5E54">
      <w:r>
        <w:t>CMA</w:t>
      </w:r>
      <w:r w:rsidR="00E11719">
        <w:t xml:space="preserve"> Recurences</w:t>
      </w:r>
      <w:bookmarkStart w:id="0" w:name="_GoBack"/>
      <w:bookmarkEnd w:id="0"/>
    </w:p>
    <w:p w14:paraId="041ECE5F" w14:textId="77777777" w:rsidR="006E5E54" w:rsidRDefault="006E5E54">
      <w:r w:rsidRPr="006E5E54">
        <w:rPr>
          <w:noProof/>
          <w:lang w:eastAsia="en-GB"/>
        </w:rPr>
        <w:drawing>
          <wp:inline distT="0" distB="0" distL="0" distR="0" wp14:anchorId="45D17CAE" wp14:editId="10A900C5">
            <wp:extent cx="5727700" cy="4700905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0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5E54" w:rsidSect="00703E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65C"/>
    <w:rsid w:val="00021A1C"/>
    <w:rsid w:val="00076CD2"/>
    <w:rsid w:val="000F70D7"/>
    <w:rsid w:val="00170ED2"/>
    <w:rsid w:val="00195734"/>
    <w:rsid w:val="001F365C"/>
    <w:rsid w:val="002002C3"/>
    <w:rsid w:val="00211488"/>
    <w:rsid w:val="00322B68"/>
    <w:rsid w:val="00353A84"/>
    <w:rsid w:val="0035645F"/>
    <w:rsid w:val="0038342F"/>
    <w:rsid w:val="003B4E51"/>
    <w:rsid w:val="00550CD9"/>
    <w:rsid w:val="00553DFE"/>
    <w:rsid w:val="00570641"/>
    <w:rsid w:val="00584850"/>
    <w:rsid w:val="00644CAB"/>
    <w:rsid w:val="0066489C"/>
    <w:rsid w:val="00681B4E"/>
    <w:rsid w:val="006E5E54"/>
    <w:rsid w:val="00703E5E"/>
    <w:rsid w:val="00763C5C"/>
    <w:rsid w:val="00A3494C"/>
    <w:rsid w:val="00A44262"/>
    <w:rsid w:val="00A87217"/>
    <w:rsid w:val="00AA1676"/>
    <w:rsid w:val="00AB4CB6"/>
    <w:rsid w:val="00B828B5"/>
    <w:rsid w:val="00CB7C6D"/>
    <w:rsid w:val="00DC14D7"/>
    <w:rsid w:val="00DD62E2"/>
    <w:rsid w:val="00E11719"/>
    <w:rsid w:val="00E52E67"/>
    <w:rsid w:val="00E57CB0"/>
    <w:rsid w:val="00F56D38"/>
    <w:rsid w:val="00FA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AFD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</Words>
  <Characters>3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is Gavriilidis</dc:creator>
  <cp:keywords/>
  <dc:description/>
  <cp:lastModifiedBy>Paschalis Gavriilidis</cp:lastModifiedBy>
  <cp:revision>2</cp:revision>
  <dcterms:created xsi:type="dcterms:W3CDTF">2019-06-05T21:09:00Z</dcterms:created>
  <dcterms:modified xsi:type="dcterms:W3CDTF">2019-06-05T21:44:00Z</dcterms:modified>
</cp:coreProperties>
</file>